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FE1D2" w14:textId="77777777" w:rsidR="00016BF2" w:rsidRPr="00183DFB" w:rsidRDefault="00016BF2" w:rsidP="00016BF2">
      <w:pPr>
        <w:rPr>
          <w:rFonts w:ascii="Times New Roman" w:hAnsi="Times New Roman" w:cs="Times New Roman"/>
        </w:rPr>
      </w:pPr>
      <w:r w:rsidRPr="00183DFB">
        <w:rPr>
          <w:rFonts w:ascii="Times New Roman" w:hAnsi="Times New Roman" w:cs="Times New Roman"/>
          <w:b/>
          <w:bCs/>
        </w:rPr>
        <w:t xml:space="preserve">Supplementary Figure 1b. </w:t>
      </w:r>
      <w:r w:rsidRPr="00183DFB">
        <w:rPr>
          <w:rFonts w:ascii="Times New Roman" w:hAnsi="Times New Roman" w:cs="Times New Roman"/>
        </w:rPr>
        <w:t>Proportion of behavioral/social care components that clinicians always check</w:t>
      </w:r>
    </w:p>
    <w:p w14:paraId="702731BE" w14:textId="77777777" w:rsidR="00016BF2" w:rsidRPr="00183DFB" w:rsidRDefault="00016BF2" w:rsidP="00016BF2">
      <w:pPr>
        <w:rPr>
          <w:rFonts w:ascii="Times New Roman" w:hAnsi="Times New Roman" w:cs="Times New Roman"/>
        </w:rPr>
      </w:pPr>
      <w:r w:rsidRPr="00183DFB">
        <w:rPr>
          <w:rFonts w:ascii="Times New Roman" w:hAnsi="Times New Roman" w:cs="Times New Roman"/>
          <w:noProof/>
        </w:rPr>
        <w:drawing>
          <wp:inline distT="0" distB="0" distL="0" distR="0" wp14:anchorId="2AAC3AEA" wp14:editId="2C5CE446">
            <wp:extent cx="5020376" cy="3219899"/>
            <wp:effectExtent l="0" t="0" r="8890" b="0"/>
            <wp:docPr id="662045439" name="Picture 5" descr="A graph with numbers and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045439" name="Picture 5" descr="A graph with numbers and a red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376" cy="321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4C18" w14:textId="77777777" w:rsidR="0080374E" w:rsidRDefault="0080374E"/>
    <w:sectPr w:rsidR="00803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BF2"/>
    <w:rsid w:val="00016BF2"/>
    <w:rsid w:val="007B4C3C"/>
    <w:rsid w:val="0080374E"/>
    <w:rsid w:val="00AA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6CEB8"/>
  <w15:chartTrackingRefBased/>
  <w15:docId w15:val="{D28441C9-16A0-4A92-90C9-914FBA26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BF2"/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B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B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B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B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B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B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B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B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B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B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B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B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B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B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B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B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B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B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B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Wang</dc:creator>
  <cp:keywords/>
  <dc:description/>
  <cp:lastModifiedBy>Serena Wang</cp:lastModifiedBy>
  <cp:revision>1</cp:revision>
  <dcterms:created xsi:type="dcterms:W3CDTF">2025-02-20T21:13:00Z</dcterms:created>
  <dcterms:modified xsi:type="dcterms:W3CDTF">2025-02-20T21:13:00Z</dcterms:modified>
</cp:coreProperties>
</file>